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0AE" w:rsidRPr="00F129E5" w:rsidRDefault="00D220AE" w:rsidP="00D220AE">
      <w:pPr>
        <w:rPr>
          <w:rFonts w:ascii="Arial" w:hAnsi="Arial" w:cs="Arial"/>
        </w:rPr>
      </w:pPr>
    </w:p>
    <w:tbl>
      <w:tblPr>
        <w:tblStyle w:val="PlainTable2"/>
        <w:tblW w:w="9629" w:type="dxa"/>
        <w:tblLook w:val="04A0" w:firstRow="1" w:lastRow="0" w:firstColumn="1" w:lastColumn="0" w:noHBand="0" w:noVBand="1"/>
      </w:tblPr>
      <w:tblGrid>
        <w:gridCol w:w="721"/>
        <w:gridCol w:w="1361"/>
        <w:gridCol w:w="722"/>
        <w:gridCol w:w="944"/>
        <w:gridCol w:w="948"/>
        <w:gridCol w:w="235"/>
        <w:gridCol w:w="722"/>
        <w:gridCol w:w="1362"/>
        <w:gridCol w:w="722"/>
        <w:gridCol w:w="944"/>
        <w:gridCol w:w="948"/>
      </w:tblGrid>
      <w:tr w:rsidR="00D220AE" w:rsidRPr="00F129E5" w:rsidTr="00653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6" w:type="dxa"/>
            <w:gridSpan w:val="5"/>
          </w:tcPr>
          <w:p w:rsidR="00D220AE" w:rsidRPr="00F129E5" w:rsidRDefault="00D220AE" w:rsidP="00653977">
            <w:pPr>
              <w:jc w:val="center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Artificial urinary sphincter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:rsidR="00D220AE" w:rsidRPr="00F129E5" w:rsidRDefault="00D220AE" w:rsidP="00653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698" w:type="dxa"/>
            <w:gridSpan w:val="5"/>
          </w:tcPr>
          <w:p w:rsidR="00D220AE" w:rsidRPr="00F129E5" w:rsidRDefault="00D220AE" w:rsidP="00653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Sling/sling system</w:t>
            </w:r>
          </w:p>
        </w:tc>
      </w:tr>
      <w:tr w:rsidR="00D220AE" w:rsidRPr="00F129E5" w:rsidTr="0065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:rsidR="00D220AE" w:rsidRPr="00F129E5" w:rsidRDefault="00D220AE" w:rsidP="00653977">
            <w:pPr>
              <w:jc w:val="center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  <w:b w:val="0"/>
              </w:rPr>
              <w:t>Year</w:t>
            </w:r>
          </w:p>
        </w:tc>
        <w:tc>
          <w:tcPr>
            <w:tcW w:w="1361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Total</w:t>
            </w:r>
          </w:p>
        </w:tc>
        <w:tc>
          <w:tcPr>
            <w:tcW w:w="944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High volume</w:t>
            </w:r>
          </w:p>
        </w:tc>
        <w:tc>
          <w:tcPr>
            <w:tcW w:w="948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Low volume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Year</w:t>
            </w:r>
          </w:p>
        </w:tc>
        <w:tc>
          <w:tcPr>
            <w:tcW w:w="1362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Total</w:t>
            </w:r>
          </w:p>
        </w:tc>
        <w:tc>
          <w:tcPr>
            <w:tcW w:w="944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High volume</w:t>
            </w:r>
          </w:p>
        </w:tc>
        <w:tc>
          <w:tcPr>
            <w:tcW w:w="948" w:type="dxa"/>
            <w:vAlign w:val="center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Low volume</w:t>
            </w:r>
          </w:p>
        </w:tc>
      </w:tr>
      <w:tr w:rsidR="00D220AE" w:rsidRPr="00F129E5" w:rsidTr="00653977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 w:val="restart"/>
          </w:tcPr>
          <w:p w:rsidR="00D220AE" w:rsidRPr="00F129E5" w:rsidRDefault="00D220AE" w:rsidP="00653977">
            <w:pPr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  <w:b w:val="0"/>
              </w:rPr>
              <w:t>2012</w:t>
            </w:r>
          </w:p>
        </w:tc>
        <w:tc>
          <w:tcPr>
            <w:tcW w:w="1361" w:type="dxa"/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Clinic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09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9 (14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80 (86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Merge w:val="restart"/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012</w:t>
            </w:r>
          </w:p>
        </w:tc>
        <w:tc>
          <w:tcPr>
            <w:tcW w:w="1362" w:type="dxa"/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Clinic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85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9 (16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56 (84%)</w:t>
            </w:r>
          </w:p>
        </w:tc>
      </w:tr>
      <w:tr w:rsidR="00D220AE" w:rsidRPr="00F129E5" w:rsidTr="0065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/>
          </w:tcPr>
          <w:p w:rsidR="00D220AE" w:rsidRPr="00F129E5" w:rsidRDefault="00D220AE" w:rsidP="0065397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Procedure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101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602 (55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499 (45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Merge/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62" w:type="dxa"/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Procedure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892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544 (61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348 (39%)</w:t>
            </w:r>
          </w:p>
        </w:tc>
      </w:tr>
      <w:tr w:rsidR="00D220AE" w:rsidRPr="00F129E5" w:rsidTr="0065397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 w:val="restart"/>
          </w:tcPr>
          <w:p w:rsidR="00D220AE" w:rsidRPr="00F129E5" w:rsidRDefault="00D220AE" w:rsidP="00653977">
            <w:pPr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  <w:b w:val="0"/>
              </w:rPr>
              <w:t>2019</w:t>
            </w:r>
          </w:p>
        </w:tc>
        <w:tc>
          <w:tcPr>
            <w:tcW w:w="1361" w:type="dxa"/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Clinic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02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7 (13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75 (87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Merge w:val="restart"/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019</w:t>
            </w:r>
          </w:p>
        </w:tc>
        <w:tc>
          <w:tcPr>
            <w:tcW w:w="1362" w:type="dxa"/>
          </w:tcPr>
          <w:p w:rsidR="00D220AE" w:rsidRPr="00F129E5" w:rsidRDefault="00D220AE" w:rsidP="00653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Clinic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26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0 (8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10 (92%)</w:t>
            </w:r>
          </w:p>
        </w:tc>
      </w:tr>
      <w:tr w:rsidR="00D220AE" w:rsidRPr="00F129E5" w:rsidTr="0065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/>
          </w:tcPr>
          <w:p w:rsidR="00D220AE" w:rsidRPr="00F129E5" w:rsidRDefault="00D220AE" w:rsidP="0065397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Procedure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1035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574 (55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461 (45%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2" w:type="dxa"/>
            <w:vMerge/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62" w:type="dxa"/>
          </w:tcPr>
          <w:p w:rsidR="00D220AE" w:rsidRPr="00F129E5" w:rsidRDefault="00D220AE" w:rsidP="00653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Procedures</w:t>
            </w:r>
          </w:p>
        </w:tc>
        <w:tc>
          <w:tcPr>
            <w:tcW w:w="722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412</w:t>
            </w:r>
          </w:p>
        </w:tc>
        <w:tc>
          <w:tcPr>
            <w:tcW w:w="944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00 (49%)</w:t>
            </w:r>
          </w:p>
        </w:tc>
        <w:tc>
          <w:tcPr>
            <w:tcW w:w="948" w:type="dxa"/>
          </w:tcPr>
          <w:p w:rsidR="00D220AE" w:rsidRPr="00F129E5" w:rsidRDefault="00D220AE" w:rsidP="0065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9E5">
              <w:rPr>
                <w:rFonts w:ascii="Arial" w:hAnsi="Arial" w:cs="Arial"/>
              </w:rPr>
              <w:t>212 (51%)</w:t>
            </w:r>
          </w:p>
        </w:tc>
      </w:tr>
    </w:tbl>
    <w:p w:rsidR="00D220AE" w:rsidRDefault="00D220AE" w:rsidP="00D220AE">
      <w:pPr>
        <w:rPr>
          <w:rFonts w:ascii="Arial" w:hAnsi="Arial" w:cs="Arial"/>
        </w:rPr>
      </w:pPr>
      <w:bookmarkStart w:id="0" w:name="_GoBack"/>
      <w:bookmarkEnd w:id="0"/>
    </w:p>
    <w:p w:rsidR="00B93727" w:rsidRPr="00F129E5" w:rsidRDefault="00B93727" w:rsidP="00D220AE">
      <w:pPr>
        <w:rPr>
          <w:rFonts w:ascii="Arial" w:hAnsi="Arial" w:cs="Arial"/>
        </w:rPr>
      </w:pPr>
    </w:p>
    <w:p w:rsidR="00D220AE" w:rsidRPr="00F129E5" w:rsidRDefault="00D220AE" w:rsidP="00D220AE">
      <w:pPr>
        <w:rPr>
          <w:rFonts w:ascii="Arial" w:hAnsi="Arial" w:cs="Arial"/>
        </w:rPr>
      </w:pPr>
      <w:r w:rsidRPr="00F129E5">
        <w:rPr>
          <w:rFonts w:ascii="Arial" w:hAnsi="Arial" w:cs="Arial"/>
          <w:b/>
        </w:rPr>
        <w:t>Suppl. Table 1.</w:t>
      </w:r>
      <w:r w:rsidRPr="00F129E5">
        <w:rPr>
          <w:rFonts w:ascii="Arial" w:hAnsi="Arial" w:cs="Arial"/>
        </w:rPr>
        <w:t xml:space="preserve"> Structural health care situation (number of clinics and procedures) in Germany in 2012 and 2019.</w:t>
      </w:r>
    </w:p>
    <w:p w:rsidR="0043475C" w:rsidRDefault="00B93727"/>
    <w:sectPr w:rsidR="0043475C" w:rsidSect="000D14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CA9"/>
    <w:rsid w:val="000D14FA"/>
    <w:rsid w:val="00352FC7"/>
    <w:rsid w:val="00425CA9"/>
    <w:rsid w:val="00B93727"/>
    <w:rsid w:val="00D220AE"/>
    <w:rsid w:val="00FE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5A02DB-6857-492D-96C6-EAB130732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0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220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>UKD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nacke, Martin</dc:creator>
  <cp:keywords/>
  <dc:description/>
  <cp:lastModifiedBy>Paul Alexander D.</cp:lastModifiedBy>
  <cp:revision>4</cp:revision>
  <dcterms:created xsi:type="dcterms:W3CDTF">2022-12-07T07:57:00Z</dcterms:created>
  <dcterms:modified xsi:type="dcterms:W3CDTF">2023-05-22T04:29:00Z</dcterms:modified>
</cp:coreProperties>
</file>